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upplementary Table. 1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he cis-DNA acting elements of the pineapple SBP gene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1398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3"/>
        <w:gridCol w:w="864"/>
        <w:gridCol w:w="1101"/>
        <w:gridCol w:w="1279"/>
        <w:gridCol w:w="746"/>
        <w:gridCol w:w="501"/>
        <w:gridCol w:w="430"/>
        <w:gridCol w:w="1133"/>
        <w:gridCol w:w="530"/>
        <w:gridCol w:w="525"/>
        <w:gridCol w:w="462"/>
        <w:gridCol w:w="500"/>
        <w:gridCol w:w="763"/>
        <w:gridCol w:w="1162"/>
        <w:gridCol w:w="1238"/>
        <w:gridCol w:w="519"/>
        <w:gridCol w:w="1062"/>
      </w:tblGrid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RR-cor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CA-motif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T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RE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E-motif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-box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R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B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-rich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-elemen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-element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 -box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N-motif</w:t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o000696.1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000726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003668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o004608.1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o007331.1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008265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008321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o010539.1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012822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30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012823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1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015107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1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015338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1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o018505.1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1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o021992.1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1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o023516.1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1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o031754.1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BP1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upplementary Table. 2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unctions of cis-DNA acting elements of the pineapple SBP gene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10500" w:type="dxa"/>
        <w:jc w:val="left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2430"/>
        <w:gridCol w:w="699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N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regulatory elements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ctions/description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RE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element involved in the abscisic acid responsiveness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xRR-core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regulatory element involved in auxin responsiveness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CA-motif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regulatory element involved in MeJA-responsiveness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T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YBHv1 binding site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RE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icitor-responsive element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E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ylene-responsive element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E-motif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bberellin-responsive element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-box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ylene-responsive element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E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element involved in heat stress responsiveness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R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element involved in low-temperature responsiveness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S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 binding site involved in drought-inducibil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-rich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element involved in defense and stress responsiveness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-element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element involved in salicylic acid responsiveness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-element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xin-responsive element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 -box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is-regulatory element sequence involved in deoxyribonucleic acid (DNA)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N-motif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und-responsive element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upplementary Table. 3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eads obtained from RNA-Seq analysis (sequencing depth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10590" w:type="dxa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0"/>
        <w:gridCol w:w="1800"/>
        <w:gridCol w:w="1905"/>
        <w:gridCol w:w="1905"/>
        <w:gridCol w:w="1905"/>
        <w:gridCol w:w="1905"/>
      </w:tblGrid>
      <w:tr>
        <w:trPr>
          <w:tblHeader w:val="true"/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Bases (G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ing Depth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Bases (G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ing Depth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o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855513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men.S1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3878327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w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0646388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men.S2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5247148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97338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men.S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4448669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ule.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5703422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men.S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4562738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ule.S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5703422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men.S5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25475285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ule.S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5703422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al.S1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5247148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ule.S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558935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al.S2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4562738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ule.S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5931559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al.S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74904943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ule.S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581749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it.S1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5931559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ule.S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760456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it.S2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8935361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al.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5361217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it.S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0836502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al.S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513308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it.S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2281369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al.S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5931559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it.S5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8669202</w:t>
            </w:r>
          </w:p>
        </w:tc>
      </w:tr>
      <w:tr>
        <w:trPr>
          <w:trHeight w:val="317" w:hRule="atLeast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al.S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760456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it.S6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9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231939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02:05:20Z</dcterms:created>
  <dc:creator>azam</dc:creator>
  <dc:description/>
  <dc:language>en-US</dc:language>
  <cp:lastModifiedBy>azam</cp:lastModifiedBy>
  <dcterms:modified xsi:type="dcterms:W3CDTF">2017-07-24T06:27:4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71</vt:lpwstr>
  </property>
</Properties>
</file>